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65B94" w14:textId="350BB360" w:rsidR="007F1736" w:rsidRPr="00D07C70" w:rsidRDefault="00E90A5A" w:rsidP="007F1736">
      <w:pPr>
        <w:spacing w:after="200" w:line="240" w:lineRule="atLeast"/>
      </w:pPr>
      <w:r w:rsidRPr="00E90A5A">
        <w:t>S</w:t>
      </w:r>
      <w:r>
        <w:t>3</w:t>
      </w:r>
      <w:r w:rsidRPr="00E90A5A">
        <w:t xml:space="preserve"> </w:t>
      </w:r>
      <w:r w:rsidR="004945EB" w:rsidRPr="00E90A5A">
        <w:t>Table</w:t>
      </w:r>
      <w:proofErr w:type="gramStart"/>
      <w:r>
        <w:t>.</w:t>
      </w:r>
      <w:r w:rsidR="007F1736" w:rsidRPr="00D07C70">
        <w:t>.</w:t>
      </w:r>
      <w:proofErr w:type="gramEnd"/>
      <w:r w:rsidR="007F1736" w:rsidRPr="00D07C70">
        <w:t xml:space="preserve"> Logistic regression analysis of risk factors for </w:t>
      </w:r>
      <w:r w:rsidR="007F1736" w:rsidRPr="00E90A5A">
        <w:rPr>
          <w:rFonts w:eastAsiaTheme="minorEastAsia"/>
          <w:lang w:eastAsia="ja-JP"/>
        </w:rPr>
        <w:t>endoscopic columnar-lined esophagus</w:t>
      </w:r>
      <w:r w:rsidR="007F1736" w:rsidRPr="00D07C70">
        <w:t xml:space="preserve"> stratified by sex</w:t>
      </w:r>
    </w:p>
    <w:tbl>
      <w:tblPr>
        <w:tblStyle w:val="a3"/>
        <w:tblW w:w="1318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2409"/>
        <w:gridCol w:w="1843"/>
      </w:tblGrid>
      <w:tr w:rsidR="007F1736" w:rsidRPr="00E90A5A" w14:paraId="4BA7F78F" w14:textId="77777777" w:rsidTr="001844DD">
        <w:trPr>
          <w:trHeight w:val="148"/>
        </w:trPr>
        <w:tc>
          <w:tcPr>
            <w:tcW w:w="8931" w:type="dxa"/>
            <w:tcBorders>
              <w:top w:val="single" w:sz="4" w:space="0" w:color="auto"/>
              <w:bottom w:val="double" w:sz="4" w:space="0" w:color="auto"/>
            </w:tcBorders>
          </w:tcPr>
          <w:p w14:paraId="4193F436" w14:textId="1BBA3679" w:rsidR="007F1736" w:rsidRPr="00E90A5A" w:rsidRDefault="007F1736" w:rsidP="00CE14BD">
            <w:pPr>
              <w:spacing w:line="0" w:lineRule="atLeast"/>
              <w:rPr>
                <w:b/>
              </w:rPr>
            </w:pPr>
            <w:r w:rsidRPr="00E90A5A">
              <w:rPr>
                <w:b/>
              </w:rPr>
              <w:t>Male (N</w:t>
            </w:r>
            <w:r w:rsidR="00F67DC3" w:rsidRPr="00E90A5A">
              <w:rPr>
                <w:b/>
              </w:rPr>
              <w:t xml:space="preserve"> </w:t>
            </w:r>
            <w:r w:rsidRPr="00E90A5A">
              <w:rPr>
                <w:b/>
              </w:rPr>
              <w:t>= 50</w:t>
            </w:r>
            <w:r w:rsidR="0012401C" w:rsidRPr="00E90A5A">
              <w:rPr>
                <w:b/>
              </w:rPr>
              <w:t>14</w:t>
            </w:r>
            <w:r w:rsidRPr="00E90A5A">
              <w:rPr>
                <w:b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double" w:sz="4" w:space="0" w:color="auto"/>
            </w:tcBorders>
          </w:tcPr>
          <w:p w14:paraId="640CA557" w14:textId="77777777" w:rsidR="007F1736" w:rsidRPr="00E90A5A" w:rsidRDefault="007F1736" w:rsidP="007877FB">
            <w:pPr>
              <w:spacing w:line="0" w:lineRule="atLeast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14:paraId="542FDFC2" w14:textId="77777777" w:rsidR="007F1736" w:rsidRPr="00E90A5A" w:rsidRDefault="007F1736" w:rsidP="007877FB">
            <w:pPr>
              <w:spacing w:line="0" w:lineRule="atLeast"/>
              <w:jc w:val="center"/>
            </w:pPr>
          </w:p>
        </w:tc>
      </w:tr>
      <w:tr w:rsidR="007F1736" w:rsidRPr="00E90A5A" w14:paraId="7974D16A" w14:textId="77777777" w:rsidTr="001844DD">
        <w:trPr>
          <w:trHeight w:val="147"/>
        </w:trPr>
        <w:tc>
          <w:tcPr>
            <w:tcW w:w="8931" w:type="dxa"/>
            <w:tcBorders>
              <w:top w:val="double" w:sz="4" w:space="0" w:color="auto"/>
              <w:bottom w:val="single" w:sz="4" w:space="0" w:color="auto"/>
            </w:tcBorders>
          </w:tcPr>
          <w:p w14:paraId="05D0F9E0" w14:textId="77777777" w:rsidR="007F1736" w:rsidRPr="00E90A5A" w:rsidRDefault="007F1736" w:rsidP="008D1058">
            <w:pPr>
              <w:spacing w:line="0" w:lineRule="atLeast"/>
            </w:pPr>
            <w:proofErr w:type="spellStart"/>
            <w:r w:rsidRPr="00E90A5A">
              <w:t>Univariable</w:t>
            </w:r>
            <w:proofErr w:type="spellEnd"/>
            <w:r w:rsidRPr="00E90A5A">
              <w:t xml:space="preserve"> analysis</w:t>
            </w:r>
          </w:p>
        </w:tc>
        <w:tc>
          <w:tcPr>
            <w:tcW w:w="2409" w:type="dxa"/>
            <w:tcBorders>
              <w:top w:val="double" w:sz="4" w:space="0" w:color="auto"/>
              <w:bottom w:val="single" w:sz="4" w:space="0" w:color="auto"/>
            </w:tcBorders>
          </w:tcPr>
          <w:p w14:paraId="3D0EC072" w14:textId="5287C0B1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OR (95%</w:t>
            </w:r>
            <w:r w:rsidR="00F67DC3" w:rsidRPr="00E90A5A">
              <w:t xml:space="preserve"> </w:t>
            </w:r>
            <w:r w:rsidRPr="00E90A5A">
              <w:t>CI)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79F9A67C" w14:textId="77777777" w:rsidR="007F1736" w:rsidRPr="00E90A5A" w:rsidRDefault="007F1736" w:rsidP="007877FB">
            <w:pPr>
              <w:spacing w:line="0" w:lineRule="atLeast"/>
              <w:jc w:val="center"/>
              <w:rPr>
                <w:i/>
                <w:sz w:val="20"/>
                <w:szCs w:val="20"/>
              </w:rPr>
            </w:pPr>
            <w:r w:rsidRPr="00E90A5A">
              <w:rPr>
                <w:i/>
              </w:rPr>
              <w:t>P</w:t>
            </w:r>
            <w:r w:rsidRPr="00E90A5A">
              <w:t xml:space="preserve"> value</w:t>
            </w:r>
          </w:p>
        </w:tc>
      </w:tr>
      <w:tr w:rsidR="007F1736" w:rsidRPr="00E90A5A" w14:paraId="203B1639" w14:textId="77777777" w:rsidTr="001844DD">
        <w:trPr>
          <w:trHeight w:val="114"/>
        </w:trPr>
        <w:tc>
          <w:tcPr>
            <w:tcW w:w="8931" w:type="dxa"/>
            <w:tcBorders>
              <w:top w:val="single" w:sz="4" w:space="0" w:color="auto"/>
            </w:tcBorders>
          </w:tcPr>
          <w:p w14:paraId="1192BEC8" w14:textId="77777777" w:rsidR="007F1736" w:rsidRPr="00E90A5A" w:rsidRDefault="007F1736" w:rsidP="008D1058">
            <w:pPr>
              <w:spacing w:line="0" w:lineRule="atLeast"/>
            </w:pPr>
            <w:r w:rsidRPr="00E90A5A">
              <w:t xml:space="preserve">  Hiatal hernia (presence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5ADA817" w14:textId="1F3C3DC8" w:rsidR="007F1736" w:rsidRPr="00E90A5A" w:rsidRDefault="0012401C" w:rsidP="007877FB">
            <w:pPr>
              <w:spacing w:line="0" w:lineRule="atLeast"/>
              <w:jc w:val="center"/>
            </w:pPr>
            <w:r w:rsidRPr="00E90A5A">
              <w:t>3.06</w:t>
            </w:r>
            <w:r w:rsidR="007F1736" w:rsidRPr="00E90A5A">
              <w:t xml:space="preserve"> (</w:t>
            </w:r>
            <w:r w:rsidR="00DE36F6" w:rsidRPr="00E90A5A">
              <w:t>2.17-4.37</w:t>
            </w:r>
            <w:r w:rsidR="007F1736" w:rsidRPr="00E90A5A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16655B" w14:textId="77777777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&lt;0.0001</w:t>
            </w:r>
          </w:p>
        </w:tc>
      </w:tr>
      <w:tr w:rsidR="007F1736" w:rsidRPr="00E90A5A" w14:paraId="515278DE" w14:textId="77777777" w:rsidTr="008D1058">
        <w:trPr>
          <w:trHeight w:val="114"/>
        </w:trPr>
        <w:tc>
          <w:tcPr>
            <w:tcW w:w="8931" w:type="dxa"/>
          </w:tcPr>
          <w:p w14:paraId="15D04B19" w14:textId="77777777" w:rsidR="007F1736" w:rsidRPr="00E90A5A" w:rsidRDefault="007F1736" w:rsidP="008D1058">
            <w:pPr>
              <w:spacing w:line="0" w:lineRule="atLeast"/>
            </w:pPr>
            <w:r w:rsidRPr="00E90A5A">
              <w:t xml:space="preserve">  Erosive esophagitis (presence)</w:t>
            </w:r>
          </w:p>
        </w:tc>
        <w:tc>
          <w:tcPr>
            <w:tcW w:w="2409" w:type="dxa"/>
          </w:tcPr>
          <w:p w14:paraId="72DDAF02" w14:textId="7AEBE079" w:rsidR="007F1736" w:rsidRPr="00E90A5A" w:rsidRDefault="00C60F9F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2.40</w:t>
            </w:r>
            <w:r w:rsidR="007F1736" w:rsidRPr="00E90A5A">
              <w:t xml:space="preserve"> (1.</w:t>
            </w:r>
            <w:r w:rsidRPr="00E90A5A">
              <w:t>69-3.40</w:t>
            </w:r>
            <w:r w:rsidR="007F1736" w:rsidRPr="00E90A5A">
              <w:t>)</w:t>
            </w:r>
          </w:p>
        </w:tc>
        <w:tc>
          <w:tcPr>
            <w:tcW w:w="1843" w:type="dxa"/>
          </w:tcPr>
          <w:p w14:paraId="3D8FD105" w14:textId="77777777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&lt;0.0001</w:t>
            </w:r>
          </w:p>
        </w:tc>
      </w:tr>
      <w:tr w:rsidR="007F1736" w:rsidRPr="00E90A5A" w14:paraId="5E4709F5" w14:textId="77777777" w:rsidTr="008D1058">
        <w:trPr>
          <w:trHeight w:val="148"/>
        </w:trPr>
        <w:tc>
          <w:tcPr>
            <w:tcW w:w="8931" w:type="dxa"/>
          </w:tcPr>
          <w:p w14:paraId="63F3C47F" w14:textId="0506D652" w:rsidR="007F1736" w:rsidRPr="00E90A5A" w:rsidRDefault="007F1736" w:rsidP="008D1058">
            <w:pPr>
              <w:spacing w:line="0" w:lineRule="atLeast"/>
            </w:pPr>
            <w:r w:rsidRPr="00E90A5A">
              <w:t xml:space="preserve">  Age (10-y</w:t>
            </w:r>
            <w:r w:rsidR="00F67DC3" w:rsidRPr="00E90A5A">
              <w:t>ear</w:t>
            </w:r>
            <w:r w:rsidRPr="00E90A5A">
              <w:t xml:space="preserve"> increments)</w:t>
            </w:r>
          </w:p>
        </w:tc>
        <w:tc>
          <w:tcPr>
            <w:tcW w:w="2409" w:type="dxa"/>
          </w:tcPr>
          <w:p w14:paraId="19C632E7" w14:textId="0911ACA4" w:rsidR="007F1736" w:rsidRPr="00E90A5A" w:rsidRDefault="00C60F9F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1.41</w:t>
            </w:r>
            <w:r w:rsidR="007F1736" w:rsidRPr="00E90A5A">
              <w:t xml:space="preserve"> (</w:t>
            </w:r>
            <w:r w:rsidRPr="00E90A5A">
              <w:t>1.19</w:t>
            </w:r>
            <w:r w:rsidR="007F1736" w:rsidRPr="00E90A5A">
              <w:t>-1.</w:t>
            </w:r>
            <w:r w:rsidRPr="00E90A5A">
              <w:t>68</w:t>
            </w:r>
            <w:r w:rsidR="007F1736" w:rsidRPr="00E90A5A">
              <w:t>)</w:t>
            </w:r>
          </w:p>
        </w:tc>
        <w:tc>
          <w:tcPr>
            <w:tcW w:w="1843" w:type="dxa"/>
          </w:tcPr>
          <w:p w14:paraId="639B7792" w14:textId="77777777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&lt;0.0001</w:t>
            </w:r>
          </w:p>
        </w:tc>
      </w:tr>
      <w:tr w:rsidR="007F1736" w:rsidRPr="00E90A5A" w14:paraId="5A320947" w14:textId="77777777" w:rsidTr="008D1058">
        <w:trPr>
          <w:trHeight w:val="147"/>
        </w:trPr>
        <w:tc>
          <w:tcPr>
            <w:tcW w:w="8931" w:type="dxa"/>
          </w:tcPr>
          <w:p w14:paraId="6655E7C0" w14:textId="77777777" w:rsidR="007F1736" w:rsidRPr="00E90A5A" w:rsidRDefault="007F1736" w:rsidP="008D1058">
            <w:pPr>
              <w:spacing w:line="0" w:lineRule="atLeast"/>
            </w:pPr>
            <w:r w:rsidRPr="00E90A5A">
              <w:t xml:space="preserve">  Heartburn or acid regurgitation (presence)</w:t>
            </w:r>
          </w:p>
        </w:tc>
        <w:tc>
          <w:tcPr>
            <w:tcW w:w="2409" w:type="dxa"/>
          </w:tcPr>
          <w:p w14:paraId="08A8923C" w14:textId="7797027F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1.6</w:t>
            </w:r>
            <w:r w:rsidR="003C0848" w:rsidRPr="00E90A5A">
              <w:t>3 (1.16-2.30</w:t>
            </w:r>
            <w:r w:rsidRPr="00E90A5A">
              <w:t>)</w:t>
            </w:r>
          </w:p>
        </w:tc>
        <w:tc>
          <w:tcPr>
            <w:tcW w:w="1843" w:type="dxa"/>
          </w:tcPr>
          <w:p w14:paraId="45FEC756" w14:textId="493F803B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0.00</w:t>
            </w:r>
            <w:r w:rsidR="003C0848" w:rsidRPr="00E90A5A">
              <w:t>5</w:t>
            </w:r>
          </w:p>
        </w:tc>
      </w:tr>
      <w:tr w:rsidR="007F1736" w:rsidRPr="00E90A5A" w14:paraId="539AD0BF" w14:textId="77777777" w:rsidTr="001844DD">
        <w:trPr>
          <w:trHeight w:val="148"/>
        </w:trPr>
        <w:tc>
          <w:tcPr>
            <w:tcW w:w="8931" w:type="dxa"/>
            <w:tcBorders>
              <w:bottom w:val="double" w:sz="4" w:space="0" w:color="auto"/>
            </w:tcBorders>
          </w:tcPr>
          <w:p w14:paraId="4C9ADD3B" w14:textId="13546BBD" w:rsidR="007F1736" w:rsidRPr="00E90A5A" w:rsidRDefault="007F1736" w:rsidP="008D1058">
            <w:pPr>
              <w:spacing w:line="0" w:lineRule="atLeast"/>
            </w:pPr>
            <w:r w:rsidRPr="00E90A5A">
              <w:t xml:space="preserve">  Alcohol </w:t>
            </w:r>
            <w:r w:rsidRPr="00E90A5A">
              <w:rPr>
                <w:rFonts w:eastAsia="MS PGothic"/>
              </w:rPr>
              <w:t>consumption</w:t>
            </w:r>
            <w:r w:rsidRPr="00E90A5A">
              <w:t xml:space="preserve"> (≥20</w:t>
            </w:r>
            <w:r w:rsidR="00F67DC3" w:rsidRPr="00E90A5A">
              <w:t xml:space="preserve"> </w:t>
            </w:r>
            <w:r w:rsidRPr="00E90A5A">
              <w:t>g</w:t>
            </w:r>
            <w:r w:rsidR="00DD2315" w:rsidRPr="00E90A5A">
              <w:t>/day</w:t>
            </w:r>
            <w:r w:rsidRPr="00E90A5A">
              <w:t>)</w:t>
            </w:r>
          </w:p>
        </w:tc>
        <w:tc>
          <w:tcPr>
            <w:tcW w:w="2409" w:type="dxa"/>
            <w:tcBorders>
              <w:bottom w:val="double" w:sz="4" w:space="0" w:color="auto"/>
            </w:tcBorders>
          </w:tcPr>
          <w:p w14:paraId="6C26049C" w14:textId="619B63F9" w:rsidR="007F1736" w:rsidRPr="00E90A5A" w:rsidRDefault="00FF220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1.64</w:t>
            </w:r>
            <w:r w:rsidR="007F1736" w:rsidRPr="00E90A5A">
              <w:t xml:space="preserve"> (1.</w:t>
            </w:r>
            <w:r w:rsidRPr="00E90A5A">
              <w:t>16</w:t>
            </w:r>
            <w:r w:rsidR="007F1736" w:rsidRPr="00E90A5A">
              <w:t>-2.</w:t>
            </w:r>
            <w:r w:rsidRPr="00E90A5A">
              <w:t>31</w:t>
            </w:r>
            <w:r w:rsidR="007F1736" w:rsidRPr="00E90A5A">
              <w:t>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098BCF42" w14:textId="77777777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0.005</w:t>
            </w:r>
          </w:p>
        </w:tc>
      </w:tr>
      <w:tr w:rsidR="007F1736" w:rsidRPr="00E90A5A" w14:paraId="3E71CE45" w14:textId="77777777" w:rsidTr="001844DD">
        <w:trPr>
          <w:trHeight w:val="220"/>
        </w:trPr>
        <w:tc>
          <w:tcPr>
            <w:tcW w:w="8931" w:type="dxa"/>
            <w:tcBorders>
              <w:top w:val="double" w:sz="4" w:space="0" w:color="auto"/>
              <w:bottom w:val="single" w:sz="4" w:space="0" w:color="auto"/>
            </w:tcBorders>
          </w:tcPr>
          <w:p w14:paraId="75470AF2" w14:textId="28B5F120" w:rsidR="007F1736" w:rsidRPr="00E90A5A" w:rsidRDefault="00F67DC3" w:rsidP="008D1058">
            <w:pPr>
              <w:spacing w:line="0" w:lineRule="atLeast"/>
            </w:pPr>
            <w:r w:rsidRPr="00E90A5A">
              <w:t xml:space="preserve">Multivariate </w:t>
            </w:r>
            <w:r w:rsidR="007F1736" w:rsidRPr="00E90A5A">
              <w:t>analysis*</w:t>
            </w:r>
          </w:p>
        </w:tc>
        <w:tc>
          <w:tcPr>
            <w:tcW w:w="2409" w:type="dxa"/>
            <w:tcBorders>
              <w:top w:val="double" w:sz="4" w:space="0" w:color="auto"/>
              <w:bottom w:val="single" w:sz="4" w:space="0" w:color="auto"/>
            </w:tcBorders>
          </w:tcPr>
          <w:p w14:paraId="417BE4C5" w14:textId="77777777" w:rsidR="007F1736" w:rsidRPr="00E90A5A" w:rsidRDefault="007F1736" w:rsidP="007877FB">
            <w:pPr>
              <w:spacing w:line="0" w:lineRule="atLeast"/>
              <w:jc w:val="center"/>
            </w:pP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490420F9" w14:textId="77777777" w:rsidR="007F1736" w:rsidRPr="00E90A5A" w:rsidRDefault="007F1736" w:rsidP="007877FB">
            <w:pPr>
              <w:spacing w:line="0" w:lineRule="atLeast"/>
              <w:jc w:val="center"/>
            </w:pPr>
          </w:p>
        </w:tc>
      </w:tr>
      <w:tr w:rsidR="007F1736" w:rsidRPr="00E90A5A" w14:paraId="526BA14D" w14:textId="77777777" w:rsidTr="001844DD">
        <w:trPr>
          <w:trHeight w:val="148"/>
        </w:trPr>
        <w:tc>
          <w:tcPr>
            <w:tcW w:w="8931" w:type="dxa"/>
            <w:tcBorders>
              <w:top w:val="single" w:sz="4" w:space="0" w:color="auto"/>
            </w:tcBorders>
          </w:tcPr>
          <w:p w14:paraId="2F02F06E" w14:textId="77777777" w:rsidR="007F1736" w:rsidRPr="00E90A5A" w:rsidRDefault="007F1736" w:rsidP="008D1058">
            <w:pPr>
              <w:spacing w:line="0" w:lineRule="atLeast"/>
            </w:pPr>
            <w:r w:rsidRPr="00E90A5A">
              <w:t xml:space="preserve">  Hiatal hernia (presence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ECE6AC1" w14:textId="70E3A3D7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2.7</w:t>
            </w:r>
            <w:r w:rsidR="00A544F6" w:rsidRPr="00E90A5A">
              <w:t>9</w:t>
            </w:r>
            <w:r w:rsidRPr="00E90A5A">
              <w:t xml:space="preserve"> (1.</w:t>
            </w:r>
            <w:r w:rsidR="00A544F6" w:rsidRPr="00E90A5A">
              <w:t>96</w:t>
            </w:r>
            <w:r w:rsidRPr="00E90A5A">
              <w:t>-</w:t>
            </w:r>
            <w:r w:rsidR="00A544F6" w:rsidRPr="00E90A5A">
              <w:t>4.01</w:t>
            </w:r>
            <w:r w:rsidRPr="00E90A5A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E229D4" w14:textId="77777777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&lt;0.0001</w:t>
            </w:r>
          </w:p>
        </w:tc>
      </w:tr>
      <w:tr w:rsidR="007F1736" w:rsidRPr="00E90A5A" w14:paraId="49F2B181" w14:textId="77777777" w:rsidTr="008D1058">
        <w:trPr>
          <w:trHeight w:val="147"/>
        </w:trPr>
        <w:tc>
          <w:tcPr>
            <w:tcW w:w="8931" w:type="dxa"/>
          </w:tcPr>
          <w:p w14:paraId="0617E769" w14:textId="066EC83D" w:rsidR="007F1736" w:rsidRPr="00E90A5A" w:rsidRDefault="007F1736" w:rsidP="008D1058">
            <w:pPr>
              <w:spacing w:line="0" w:lineRule="atLeast"/>
            </w:pPr>
            <w:r w:rsidRPr="00E90A5A">
              <w:t xml:space="preserve">  Age (10-y</w:t>
            </w:r>
            <w:r w:rsidR="00F67DC3" w:rsidRPr="00E90A5A">
              <w:t>ear</w:t>
            </w:r>
            <w:r w:rsidRPr="00E90A5A">
              <w:t xml:space="preserve"> increments)</w:t>
            </w:r>
          </w:p>
        </w:tc>
        <w:tc>
          <w:tcPr>
            <w:tcW w:w="2409" w:type="dxa"/>
          </w:tcPr>
          <w:p w14:paraId="5E1551DA" w14:textId="66C0680B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1.</w:t>
            </w:r>
            <w:r w:rsidR="00A544F6" w:rsidRPr="00E90A5A">
              <w:t>49</w:t>
            </w:r>
            <w:r w:rsidRPr="00E90A5A">
              <w:t xml:space="preserve"> (1.</w:t>
            </w:r>
            <w:r w:rsidR="00A544F6" w:rsidRPr="00E90A5A">
              <w:t>25</w:t>
            </w:r>
            <w:r w:rsidRPr="00E90A5A">
              <w:t>-1.</w:t>
            </w:r>
            <w:r w:rsidR="00A544F6" w:rsidRPr="00E90A5A">
              <w:t>77</w:t>
            </w:r>
            <w:r w:rsidRPr="00E90A5A">
              <w:t>)</w:t>
            </w:r>
          </w:p>
        </w:tc>
        <w:tc>
          <w:tcPr>
            <w:tcW w:w="1843" w:type="dxa"/>
          </w:tcPr>
          <w:p w14:paraId="72F20690" w14:textId="77777777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&lt;0.0001</w:t>
            </w:r>
          </w:p>
        </w:tc>
      </w:tr>
      <w:tr w:rsidR="007F1736" w:rsidRPr="00E90A5A" w14:paraId="3DAEFF71" w14:textId="77777777" w:rsidTr="008D1058">
        <w:trPr>
          <w:trHeight w:val="148"/>
        </w:trPr>
        <w:tc>
          <w:tcPr>
            <w:tcW w:w="8931" w:type="dxa"/>
          </w:tcPr>
          <w:p w14:paraId="7E9090FA" w14:textId="77777777" w:rsidR="007F1736" w:rsidRPr="00E90A5A" w:rsidRDefault="007F1736" w:rsidP="00382494">
            <w:pPr>
              <w:spacing w:line="0" w:lineRule="atLeast"/>
              <w:ind w:firstLineChars="100" w:firstLine="240"/>
            </w:pPr>
            <w:r w:rsidRPr="00E90A5A">
              <w:t>Erosive esophagitis (presence)</w:t>
            </w:r>
          </w:p>
        </w:tc>
        <w:tc>
          <w:tcPr>
            <w:tcW w:w="2409" w:type="dxa"/>
          </w:tcPr>
          <w:p w14:paraId="0B16D556" w14:textId="6F1F8576" w:rsidR="007F1736" w:rsidRPr="00E90A5A" w:rsidRDefault="00A544F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2.00</w:t>
            </w:r>
            <w:r w:rsidR="007F1736" w:rsidRPr="00E90A5A">
              <w:t xml:space="preserve"> (1.</w:t>
            </w:r>
            <w:r w:rsidRPr="00E90A5A">
              <w:t>38</w:t>
            </w:r>
            <w:r w:rsidR="007F1736" w:rsidRPr="00E90A5A">
              <w:t>-2.</w:t>
            </w:r>
            <w:r w:rsidRPr="00E90A5A">
              <w:t>87</w:t>
            </w:r>
            <w:r w:rsidR="007F1736" w:rsidRPr="00E90A5A">
              <w:t>)</w:t>
            </w:r>
          </w:p>
        </w:tc>
        <w:tc>
          <w:tcPr>
            <w:tcW w:w="1843" w:type="dxa"/>
          </w:tcPr>
          <w:p w14:paraId="06030A4E" w14:textId="1B9166DB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0.00</w:t>
            </w:r>
            <w:r w:rsidR="00A544F6" w:rsidRPr="00E90A5A">
              <w:t>02</w:t>
            </w:r>
          </w:p>
        </w:tc>
      </w:tr>
      <w:tr w:rsidR="007F1736" w:rsidRPr="00E90A5A" w14:paraId="56273B25" w14:textId="77777777" w:rsidTr="001844DD">
        <w:trPr>
          <w:trHeight w:val="34"/>
        </w:trPr>
        <w:tc>
          <w:tcPr>
            <w:tcW w:w="8931" w:type="dxa"/>
            <w:tcBorders>
              <w:bottom w:val="double" w:sz="4" w:space="0" w:color="auto"/>
            </w:tcBorders>
          </w:tcPr>
          <w:p w14:paraId="7D8A7939" w14:textId="66F02CB1" w:rsidR="007F1736" w:rsidRPr="00E90A5A" w:rsidRDefault="007F1736" w:rsidP="00382494">
            <w:pPr>
              <w:spacing w:line="0" w:lineRule="atLeast"/>
              <w:ind w:firstLineChars="100" w:firstLine="240"/>
            </w:pPr>
            <w:r w:rsidRPr="00E90A5A">
              <w:t xml:space="preserve">Alcohol </w:t>
            </w:r>
            <w:r w:rsidRPr="00E90A5A">
              <w:rPr>
                <w:rFonts w:eastAsia="MS PGothic"/>
              </w:rPr>
              <w:t>consumption</w:t>
            </w:r>
            <w:r w:rsidRPr="00E90A5A">
              <w:t xml:space="preserve"> (≥20</w:t>
            </w:r>
            <w:r w:rsidR="00F67DC3" w:rsidRPr="00E90A5A">
              <w:t xml:space="preserve"> </w:t>
            </w:r>
            <w:r w:rsidRPr="00E90A5A">
              <w:t>g</w:t>
            </w:r>
            <w:r w:rsidR="00DD2315" w:rsidRPr="00E90A5A">
              <w:t>/day</w:t>
            </w:r>
            <w:r w:rsidRPr="00E90A5A">
              <w:t>)</w:t>
            </w:r>
          </w:p>
        </w:tc>
        <w:tc>
          <w:tcPr>
            <w:tcW w:w="2409" w:type="dxa"/>
            <w:tcBorders>
              <w:bottom w:val="double" w:sz="4" w:space="0" w:color="auto"/>
            </w:tcBorders>
          </w:tcPr>
          <w:p w14:paraId="4459847B" w14:textId="7D5BEB23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1.4</w:t>
            </w:r>
            <w:r w:rsidR="00A544F6" w:rsidRPr="00E90A5A">
              <w:t>8</w:t>
            </w:r>
            <w:r w:rsidRPr="00E90A5A">
              <w:t xml:space="preserve"> (1.0</w:t>
            </w:r>
            <w:r w:rsidR="00A37783" w:rsidRPr="00E90A5A">
              <w:t>5</w:t>
            </w:r>
            <w:r w:rsidRPr="00E90A5A">
              <w:t>-2.</w:t>
            </w:r>
            <w:r w:rsidR="00A544F6" w:rsidRPr="00E90A5A">
              <w:t>10</w:t>
            </w:r>
            <w:r w:rsidRPr="00E90A5A">
              <w:t>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393C376E" w14:textId="519E4711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0.0</w:t>
            </w:r>
            <w:r w:rsidR="00A544F6" w:rsidRPr="00E90A5A">
              <w:t>3</w:t>
            </w:r>
          </w:p>
        </w:tc>
      </w:tr>
      <w:tr w:rsidR="007F1736" w:rsidRPr="00E90A5A" w14:paraId="047C9F6D" w14:textId="77777777" w:rsidTr="001844DD">
        <w:trPr>
          <w:trHeight w:val="29"/>
        </w:trPr>
        <w:tc>
          <w:tcPr>
            <w:tcW w:w="8931" w:type="dxa"/>
            <w:tcBorders>
              <w:top w:val="double" w:sz="4" w:space="0" w:color="auto"/>
              <w:bottom w:val="double" w:sz="4" w:space="0" w:color="auto"/>
            </w:tcBorders>
          </w:tcPr>
          <w:p w14:paraId="3A14DF85" w14:textId="26EF7ADD" w:rsidR="007F1736" w:rsidRPr="00E90A5A" w:rsidRDefault="007F1736" w:rsidP="00CE14BD">
            <w:pPr>
              <w:spacing w:line="0" w:lineRule="atLeast"/>
              <w:rPr>
                <w:b/>
              </w:rPr>
            </w:pPr>
            <w:r w:rsidRPr="00E90A5A">
              <w:rPr>
                <w:b/>
              </w:rPr>
              <w:t>Female (N</w:t>
            </w:r>
            <w:r w:rsidR="00F67DC3" w:rsidRPr="00E90A5A">
              <w:rPr>
                <w:b/>
              </w:rPr>
              <w:t xml:space="preserve"> </w:t>
            </w:r>
            <w:r w:rsidRPr="00E90A5A">
              <w:rPr>
                <w:b/>
              </w:rPr>
              <w:t>= 30</w:t>
            </w:r>
            <w:r w:rsidR="006B742E" w:rsidRPr="00E90A5A">
              <w:rPr>
                <w:b/>
              </w:rPr>
              <w:t>17</w:t>
            </w:r>
            <w:r w:rsidRPr="00E90A5A">
              <w:rPr>
                <w:b/>
              </w:rPr>
              <w:t>)</w:t>
            </w:r>
          </w:p>
        </w:tc>
        <w:tc>
          <w:tcPr>
            <w:tcW w:w="2409" w:type="dxa"/>
            <w:tcBorders>
              <w:top w:val="double" w:sz="4" w:space="0" w:color="auto"/>
              <w:bottom w:val="double" w:sz="4" w:space="0" w:color="auto"/>
            </w:tcBorders>
          </w:tcPr>
          <w:p w14:paraId="4DCFCC6E" w14:textId="77777777" w:rsidR="007F1736" w:rsidRPr="00E90A5A" w:rsidRDefault="007F1736" w:rsidP="007877FB">
            <w:pPr>
              <w:spacing w:line="0" w:lineRule="atLeast"/>
              <w:jc w:val="center"/>
            </w:pP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37E26D01" w14:textId="77777777" w:rsidR="007F1736" w:rsidRPr="00E90A5A" w:rsidRDefault="007F1736" w:rsidP="007877FB">
            <w:pPr>
              <w:spacing w:line="0" w:lineRule="atLeast"/>
              <w:jc w:val="center"/>
            </w:pPr>
          </w:p>
        </w:tc>
      </w:tr>
      <w:tr w:rsidR="007F1736" w:rsidRPr="00E90A5A" w14:paraId="325721DB" w14:textId="77777777" w:rsidTr="001844DD">
        <w:trPr>
          <w:trHeight w:val="29"/>
        </w:trPr>
        <w:tc>
          <w:tcPr>
            <w:tcW w:w="8931" w:type="dxa"/>
            <w:tcBorders>
              <w:top w:val="double" w:sz="4" w:space="0" w:color="auto"/>
              <w:bottom w:val="single" w:sz="4" w:space="0" w:color="auto"/>
            </w:tcBorders>
          </w:tcPr>
          <w:p w14:paraId="3BFCC6D4" w14:textId="4C492DBA" w:rsidR="007F1736" w:rsidRPr="00E90A5A" w:rsidRDefault="00F67DC3" w:rsidP="008D1058">
            <w:pPr>
              <w:spacing w:line="0" w:lineRule="atLeast"/>
            </w:pPr>
            <w:proofErr w:type="spellStart"/>
            <w:r w:rsidRPr="00E90A5A">
              <w:t>Univariate</w:t>
            </w:r>
            <w:proofErr w:type="spellEnd"/>
            <w:r w:rsidRPr="00E90A5A">
              <w:t xml:space="preserve"> </w:t>
            </w:r>
            <w:r w:rsidR="007F1736" w:rsidRPr="00E90A5A">
              <w:t>analysis</w:t>
            </w:r>
          </w:p>
        </w:tc>
        <w:tc>
          <w:tcPr>
            <w:tcW w:w="2409" w:type="dxa"/>
            <w:tcBorders>
              <w:top w:val="double" w:sz="4" w:space="0" w:color="auto"/>
              <w:bottom w:val="single" w:sz="4" w:space="0" w:color="auto"/>
            </w:tcBorders>
          </w:tcPr>
          <w:p w14:paraId="6B648FA0" w14:textId="1B8126B6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OR (95%</w:t>
            </w:r>
            <w:r w:rsidR="00F67DC3" w:rsidRPr="00E90A5A">
              <w:t xml:space="preserve"> </w:t>
            </w:r>
            <w:r w:rsidRPr="00E90A5A">
              <w:t>CI)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0BE6DA73" w14:textId="77777777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rPr>
                <w:i/>
              </w:rPr>
              <w:t>P</w:t>
            </w:r>
            <w:r w:rsidRPr="00E90A5A">
              <w:t xml:space="preserve"> value</w:t>
            </w:r>
          </w:p>
        </w:tc>
      </w:tr>
      <w:tr w:rsidR="007F1736" w:rsidRPr="00E90A5A" w14:paraId="5D7E56B7" w14:textId="77777777" w:rsidTr="001844DD">
        <w:trPr>
          <w:trHeight w:val="29"/>
        </w:trPr>
        <w:tc>
          <w:tcPr>
            <w:tcW w:w="8931" w:type="dxa"/>
            <w:tcBorders>
              <w:top w:val="single" w:sz="4" w:space="0" w:color="auto"/>
            </w:tcBorders>
          </w:tcPr>
          <w:p w14:paraId="53BA8B40" w14:textId="77777777" w:rsidR="007F1736" w:rsidRPr="00E90A5A" w:rsidRDefault="007F1736" w:rsidP="00382494">
            <w:pPr>
              <w:spacing w:line="0" w:lineRule="atLeast"/>
              <w:ind w:firstLineChars="100" w:firstLine="240"/>
            </w:pPr>
            <w:r w:rsidRPr="00E90A5A">
              <w:t>Hiatal hernia (presence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67CF509" w14:textId="4F676065" w:rsidR="007F1736" w:rsidRPr="00E90A5A" w:rsidRDefault="00996DF1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3.15</w:t>
            </w:r>
            <w:r w:rsidR="007F1736" w:rsidRPr="00E90A5A">
              <w:t xml:space="preserve"> (</w:t>
            </w:r>
            <w:r w:rsidRPr="00E90A5A">
              <w:t>1.62-6.00</w:t>
            </w:r>
            <w:r w:rsidR="007F1736" w:rsidRPr="00E90A5A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D12B7D" w14:textId="0B5750EC" w:rsidR="007F1736" w:rsidRPr="00E90A5A" w:rsidRDefault="00996DF1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0.001</w:t>
            </w:r>
          </w:p>
        </w:tc>
      </w:tr>
      <w:tr w:rsidR="007F1736" w:rsidRPr="00E90A5A" w14:paraId="4FB204E3" w14:textId="77777777" w:rsidTr="001844DD">
        <w:trPr>
          <w:trHeight w:val="29"/>
        </w:trPr>
        <w:tc>
          <w:tcPr>
            <w:tcW w:w="8931" w:type="dxa"/>
            <w:tcBorders>
              <w:bottom w:val="double" w:sz="4" w:space="0" w:color="auto"/>
            </w:tcBorders>
          </w:tcPr>
          <w:p w14:paraId="52D19182" w14:textId="77777777" w:rsidR="007F1736" w:rsidRPr="00E90A5A" w:rsidRDefault="007F1736" w:rsidP="00382494">
            <w:pPr>
              <w:spacing w:line="0" w:lineRule="atLeast"/>
              <w:ind w:firstLineChars="100" w:firstLine="240"/>
            </w:pPr>
            <w:r w:rsidRPr="00E90A5A">
              <w:t>Erosive esophagitis (presence)</w:t>
            </w:r>
          </w:p>
        </w:tc>
        <w:tc>
          <w:tcPr>
            <w:tcW w:w="2409" w:type="dxa"/>
            <w:tcBorders>
              <w:bottom w:val="double" w:sz="4" w:space="0" w:color="auto"/>
            </w:tcBorders>
          </w:tcPr>
          <w:p w14:paraId="4CC7F8B3" w14:textId="5803C6D8" w:rsidR="007F1736" w:rsidRPr="00E90A5A" w:rsidRDefault="007F1736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2.</w:t>
            </w:r>
            <w:r w:rsidR="00944B59" w:rsidRPr="00E90A5A">
              <w:t>91</w:t>
            </w:r>
            <w:r w:rsidRPr="00E90A5A">
              <w:t xml:space="preserve"> (</w:t>
            </w:r>
            <w:r w:rsidR="00944B59" w:rsidRPr="00E90A5A">
              <w:t>1.17</w:t>
            </w:r>
            <w:r w:rsidRPr="00E90A5A">
              <w:t>-6.</w:t>
            </w:r>
            <w:r w:rsidR="00944B59" w:rsidRPr="00E90A5A">
              <w:t>33</w:t>
            </w:r>
            <w:r w:rsidRPr="00E90A5A">
              <w:t>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2E9CC804" w14:textId="607574C7" w:rsidR="007F1736" w:rsidRPr="00E90A5A" w:rsidRDefault="003067CA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0.0</w:t>
            </w:r>
            <w:r w:rsidR="00944B59" w:rsidRPr="00E90A5A">
              <w:t>2</w:t>
            </w:r>
          </w:p>
        </w:tc>
      </w:tr>
      <w:tr w:rsidR="007F1736" w:rsidRPr="00E90A5A" w14:paraId="32C1F86A" w14:textId="77777777" w:rsidTr="001844DD">
        <w:trPr>
          <w:trHeight w:val="29"/>
        </w:trPr>
        <w:tc>
          <w:tcPr>
            <w:tcW w:w="8931" w:type="dxa"/>
            <w:tcBorders>
              <w:top w:val="double" w:sz="4" w:space="0" w:color="auto"/>
              <w:bottom w:val="single" w:sz="4" w:space="0" w:color="auto"/>
            </w:tcBorders>
          </w:tcPr>
          <w:p w14:paraId="7B726495" w14:textId="2E6C1050" w:rsidR="007F1736" w:rsidRPr="00E90A5A" w:rsidRDefault="00F67DC3" w:rsidP="008D1058">
            <w:pPr>
              <w:spacing w:line="0" w:lineRule="atLeast"/>
            </w:pPr>
            <w:r w:rsidRPr="00E90A5A">
              <w:t xml:space="preserve">Multivariate </w:t>
            </w:r>
            <w:r w:rsidR="007F1736" w:rsidRPr="00E90A5A">
              <w:t>analysis*</w:t>
            </w:r>
          </w:p>
        </w:tc>
        <w:tc>
          <w:tcPr>
            <w:tcW w:w="2409" w:type="dxa"/>
            <w:tcBorders>
              <w:top w:val="double" w:sz="4" w:space="0" w:color="auto"/>
              <w:bottom w:val="single" w:sz="4" w:space="0" w:color="auto"/>
            </w:tcBorders>
          </w:tcPr>
          <w:p w14:paraId="6E89AC73" w14:textId="77777777" w:rsidR="007F1736" w:rsidRPr="00E90A5A" w:rsidRDefault="007F1736" w:rsidP="007877FB">
            <w:pPr>
              <w:spacing w:line="0" w:lineRule="atLeast"/>
              <w:jc w:val="center"/>
            </w:pP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32A9AF97" w14:textId="77777777" w:rsidR="007F1736" w:rsidRPr="00E90A5A" w:rsidRDefault="007F1736" w:rsidP="007877FB">
            <w:pPr>
              <w:spacing w:line="0" w:lineRule="atLeast"/>
              <w:jc w:val="center"/>
            </w:pPr>
          </w:p>
        </w:tc>
      </w:tr>
      <w:tr w:rsidR="007F1736" w:rsidRPr="00E90A5A" w14:paraId="09152E3A" w14:textId="77777777" w:rsidTr="001844DD">
        <w:trPr>
          <w:trHeight w:val="29"/>
        </w:trPr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5663DC10" w14:textId="77777777" w:rsidR="007F1736" w:rsidRPr="00E90A5A" w:rsidRDefault="007F1736" w:rsidP="00382494">
            <w:pPr>
              <w:spacing w:line="0" w:lineRule="atLeast"/>
              <w:ind w:firstLineChars="100" w:firstLine="240"/>
            </w:pPr>
            <w:r w:rsidRPr="00E90A5A">
              <w:t>Hiatal hernia (presence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FFE3EAF" w14:textId="730646C4" w:rsidR="007F1736" w:rsidRPr="00E90A5A" w:rsidRDefault="00996DF1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2.88</w:t>
            </w:r>
            <w:r w:rsidR="007F1736" w:rsidRPr="00E90A5A">
              <w:t xml:space="preserve"> (</w:t>
            </w:r>
            <w:r w:rsidR="00AB5FC0" w:rsidRPr="00E90A5A">
              <w:t>1.45-5.56</w:t>
            </w:r>
            <w:r w:rsidR="007F1736" w:rsidRPr="00E90A5A"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B7967D" w14:textId="25F8B6BC" w:rsidR="007F1736" w:rsidRPr="00E90A5A" w:rsidRDefault="00996DF1" w:rsidP="007877FB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E90A5A">
              <w:t>0.002</w:t>
            </w:r>
          </w:p>
        </w:tc>
      </w:tr>
    </w:tbl>
    <w:p w14:paraId="0C9B215E" w14:textId="77777777" w:rsidR="007F1736" w:rsidRPr="00E90A5A" w:rsidRDefault="007F1736" w:rsidP="007F1736">
      <w:pPr>
        <w:spacing w:line="0" w:lineRule="atLeast"/>
      </w:pPr>
    </w:p>
    <w:p w14:paraId="2E5FA262" w14:textId="68DDD9F9" w:rsidR="007F1736" w:rsidRPr="00D07C70" w:rsidRDefault="007F1736" w:rsidP="007F1736">
      <w:pPr>
        <w:spacing w:line="0" w:lineRule="atLeast"/>
        <w:ind w:leftChars="59" w:left="142"/>
      </w:pPr>
      <w:r w:rsidRPr="00E90A5A">
        <w:t xml:space="preserve">Presence of </w:t>
      </w:r>
      <w:r w:rsidRPr="00E90A5A">
        <w:rPr>
          <w:rFonts w:eastAsiaTheme="minorEastAsia"/>
          <w:lang w:eastAsia="ja-JP"/>
        </w:rPr>
        <w:t>endoscopic columnar-lined esophagus</w:t>
      </w:r>
      <w:r w:rsidRPr="00D07C70">
        <w:t xml:space="preserve"> was defined </w:t>
      </w:r>
      <w:r w:rsidR="00F67DC3" w:rsidRPr="00D07C70">
        <w:t xml:space="preserve">as a </w:t>
      </w:r>
      <w:r w:rsidR="00F67DC3" w:rsidRPr="00E90A5A">
        <w:rPr>
          <w:rFonts w:eastAsiaTheme="minorEastAsia"/>
          <w:lang w:eastAsia="ja-JP"/>
        </w:rPr>
        <w:t>columnar-lined esophagus</w:t>
      </w:r>
      <w:r w:rsidR="00F67DC3" w:rsidRPr="00D07C70">
        <w:t xml:space="preserve"> length ≥ 10 mm on </w:t>
      </w:r>
      <w:r w:rsidRPr="00D07C70">
        <w:t>upper endoscopy.</w:t>
      </w:r>
    </w:p>
    <w:p w14:paraId="7BB164D8" w14:textId="7DC601B9" w:rsidR="007F1736" w:rsidRPr="00E90A5A" w:rsidRDefault="007F1736" w:rsidP="007F1736">
      <w:pPr>
        <w:spacing w:line="0" w:lineRule="atLeast"/>
        <w:ind w:leftChars="59" w:left="142"/>
      </w:pPr>
      <w:r w:rsidRPr="00E90A5A">
        <w:rPr>
          <w:lang w:eastAsia="ja-JP"/>
        </w:rPr>
        <w:t>*</w:t>
      </w:r>
      <w:r w:rsidRPr="00E90A5A">
        <w:t xml:space="preserve">The odds ratio was adjusted for </w:t>
      </w:r>
      <w:r w:rsidRPr="00E90A5A">
        <w:rPr>
          <w:rFonts w:eastAsia="MS PGothic"/>
        </w:rPr>
        <w:t xml:space="preserve">age, body mass index, current smoking, alcohol consumption, presence of heartburn </w:t>
      </w:r>
      <w:r w:rsidRPr="00E90A5A">
        <w:t>or acid regurgitation</w:t>
      </w:r>
      <w:r w:rsidRPr="00E90A5A">
        <w:rPr>
          <w:rFonts w:eastAsia="MS PGothic"/>
        </w:rPr>
        <w:t xml:space="preserve">, presence of </w:t>
      </w:r>
      <w:r w:rsidRPr="00E90A5A">
        <w:t>erosive esophagitis</w:t>
      </w:r>
      <w:r w:rsidRPr="00E90A5A">
        <w:rPr>
          <w:rFonts w:eastAsia="MS PGothic"/>
        </w:rPr>
        <w:t>, presence of NERD, presence of hiatal hernia</w:t>
      </w:r>
      <w:r w:rsidR="006B00D7" w:rsidRPr="00E90A5A">
        <w:rPr>
          <w:rFonts w:eastAsia="MS PGothic"/>
        </w:rPr>
        <w:t xml:space="preserve"> and presence of atrophic gastritis</w:t>
      </w:r>
      <w:r w:rsidRPr="00E90A5A">
        <w:rPr>
          <w:rFonts w:eastAsia="MS PGothic"/>
        </w:rPr>
        <w:t xml:space="preserve">. </w:t>
      </w:r>
    </w:p>
    <w:p w14:paraId="0F2CDD2D" w14:textId="53BDB7AB" w:rsidR="004945EB" w:rsidRPr="00E90A5A" w:rsidRDefault="007F1736" w:rsidP="004945EB">
      <w:pPr>
        <w:rPr>
          <w:sz w:val="28"/>
          <w:szCs w:val="28"/>
          <w:u w:val="single"/>
        </w:rPr>
      </w:pPr>
      <w:r w:rsidRPr="00E90A5A">
        <w:t xml:space="preserve"> BMI, body mass index; CI, confidence interval; NERD, non-erosive reflex disease; OR, odds ratio </w:t>
      </w:r>
      <w:bookmarkStart w:id="0" w:name="_GoBack"/>
      <w:bookmarkEnd w:id="0"/>
    </w:p>
    <w:sectPr w:rsidR="004945EB" w:rsidRPr="00E90A5A" w:rsidSect="0074378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993" w:right="1672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F09F6A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E7673" w14:textId="77777777" w:rsidR="00D07C70" w:rsidRDefault="00D07C70" w:rsidP="00565851">
      <w:r>
        <w:separator/>
      </w:r>
    </w:p>
  </w:endnote>
  <w:endnote w:type="continuationSeparator" w:id="0">
    <w:p w14:paraId="06B81E2F" w14:textId="77777777" w:rsidR="00D07C70" w:rsidRDefault="00D07C70" w:rsidP="00565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01AFE" w14:textId="77777777" w:rsidR="00D07C70" w:rsidRDefault="00D07C70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92332" w14:textId="77777777" w:rsidR="00D07C70" w:rsidRPr="00864B71" w:rsidRDefault="00D07C70">
    <w:pPr>
      <w:pStyle w:val="a6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9434E" w14:textId="77777777" w:rsidR="00D07C70" w:rsidRPr="00864B71" w:rsidRDefault="00D07C70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1F3C3" w14:textId="77777777" w:rsidR="00D07C70" w:rsidRDefault="00D07C70" w:rsidP="00565851">
      <w:r>
        <w:separator/>
      </w:r>
    </w:p>
  </w:footnote>
  <w:footnote w:type="continuationSeparator" w:id="0">
    <w:p w14:paraId="0400463F" w14:textId="77777777" w:rsidR="00D07C70" w:rsidRDefault="00D07C70" w:rsidP="005658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EFC01" w14:textId="77777777" w:rsidR="00D07C70" w:rsidRDefault="00D07C70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36B5A9" w14:textId="77777777" w:rsidR="00D07C70" w:rsidRPr="00864B71" w:rsidRDefault="00D07C70">
    <w:pPr>
      <w:pStyle w:val="a4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99DD8" w14:textId="77777777" w:rsidR="00D07C70" w:rsidRPr="00864B71" w:rsidRDefault="00D07C70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70A84"/>
    <w:multiLevelType w:val="hybridMultilevel"/>
    <w:tmpl w:val="96A6EB02"/>
    <w:lvl w:ilvl="0" w:tplc="B8FC45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>
    <w:nsid w:val="1BB07432"/>
    <w:multiLevelType w:val="hybridMultilevel"/>
    <w:tmpl w:val="92DC9DAA"/>
    <w:lvl w:ilvl="0" w:tplc="D79C0BA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1800017"/>
    <w:multiLevelType w:val="hybridMultilevel"/>
    <w:tmpl w:val="9334A3EE"/>
    <w:lvl w:ilvl="0" w:tplc="49ACE35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>
    <w:nsid w:val="59450010"/>
    <w:multiLevelType w:val="hybridMultilevel"/>
    <w:tmpl w:val="270C6CBE"/>
    <w:lvl w:ilvl="0" w:tplc="852204CE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132E33A8">
      <w:start w:val="1"/>
      <w:numFmt w:val="decimalEnclosedCircle"/>
      <w:lvlText w:val="%2"/>
      <w:lvlJc w:val="left"/>
      <w:pPr>
        <w:ind w:left="120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>
    <w:nsid w:val="62E118A4"/>
    <w:multiLevelType w:val="hybridMultilevel"/>
    <w:tmpl w:val="11229F0E"/>
    <w:lvl w:ilvl="0" w:tplc="3CC492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3E2105D"/>
    <w:multiLevelType w:val="hybridMultilevel"/>
    <w:tmpl w:val="8CD8D7CE"/>
    <w:lvl w:ilvl="0" w:tplc="C11E1C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644906D1"/>
    <w:multiLevelType w:val="hybridMultilevel"/>
    <w:tmpl w:val="1B36579E"/>
    <w:lvl w:ilvl="0" w:tplc="555C0370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7">
    <w:nsid w:val="66760990"/>
    <w:multiLevelType w:val="hybridMultilevel"/>
    <w:tmpl w:val="E8662546"/>
    <w:lvl w:ilvl="0" w:tplc="6D84DC8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>
    <w:nsid w:val="682811DD"/>
    <w:multiLevelType w:val="hybridMultilevel"/>
    <w:tmpl w:val="6C9869A8"/>
    <w:lvl w:ilvl="0" w:tplc="A01A93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>
    <w:nsid w:val="703276E7"/>
    <w:multiLevelType w:val="hybridMultilevel"/>
    <w:tmpl w:val="D29C47D8"/>
    <w:lvl w:ilvl="0" w:tplc="FA5AF984">
      <w:start w:val="1"/>
      <w:numFmt w:val="decimal"/>
      <w:lvlText w:val="%1"/>
      <w:lvlJc w:val="left"/>
      <w:pPr>
        <w:ind w:left="64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1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7" w:tentative="1">
      <w:start w:val="1"/>
      <w:numFmt w:val="aiueoFullWidth"/>
      <w:lvlText w:val="(%5)"/>
      <w:lvlJc w:val="left"/>
      <w:pPr>
        <w:ind w:left="23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7" w:tentative="1">
      <w:start w:val="1"/>
      <w:numFmt w:val="aiueoFullWidth"/>
      <w:lvlText w:val="(%8)"/>
      <w:lvlJc w:val="left"/>
      <w:pPr>
        <w:ind w:left="36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0" w:hanging="420"/>
      </w:pPr>
    </w:lvl>
  </w:abstractNum>
  <w:abstractNum w:abstractNumId="10">
    <w:nsid w:val="7C732859"/>
    <w:multiLevelType w:val="hybridMultilevel"/>
    <w:tmpl w:val="D29C47D8"/>
    <w:lvl w:ilvl="0" w:tplc="FA5AF984">
      <w:start w:val="1"/>
      <w:numFmt w:val="decimal"/>
      <w:lvlText w:val="%1"/>
      <w:lvlJc w:val="left"/>
      <w:pPr>
        <w:ind w:left="64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1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7" w:tentative="1">
      <w:start w:val="1"/>
      <w:numFmt w:val="aiueoFullWidth"/>
      <w:lvlText w:val="(%5)"/>
      <w:lvlJc w:val="left"/>
      <w:pPr>
        <w:ind w:left="23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7" w:tentative="1">
      <w:start w:val="1"/>
      <w:numFmt w:val="aiueoFullWidth"/>
      <w:lvlText w:val="(%8)"/>
      <w:lvlJc w:val="left"/>
      <w:pPr>
        <w:ind w:left="36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0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7"/>
  </w:num>
  <w:num w:numId="6">
    <w:abstractNumId w:val="3"/>
  </w:num>
  <w:num w:numId="7">
    <w:abstractNumId w:val="8"/>
  </w:num>
  <w:num w:numId="8">
    <w:abstractNumId w:val="6"/>
  </w:num>
  <w:num w:numId="9">
    <w:abstractNumId w:val="9"/>
  </w:num>
  <w:num w:numId="10">
    <w:abstractNumId w:val="10"/>
  </w:num>
  <w:num w:numId="11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2E"/>
    <w:rsid w:val="00005B3A"/>
    <w:rsid w:val="00005C1C"/>
    <w:rsid w:val="000173E4"/>
    <w:rsid w:val="00017E17"/>
    <w:rsid w:val="00036C94"/>
    <w:rsid w:val="00041873"/>
    <w:rsid w:val="000449AF"/>
    <w:rsid w:val="000541B9"/>
    <w:rsid w:val="0007334D"/>
    <w:rsid w:val="00075890"/>
    <w:rsid w:val="00075A5D"/>
    <w:rsid w:val="0008102A"/>
    <w:rsid w:val="000850DD"/>
    <w:rsid w:val="00091A24"/>
    <w:rsid w:val="000B07BA"/>
    <w:rsid w:val="000B225A"/>
    <w:rsid w:val="000B3509"/>
    <w:rsid w:val="000B64C0"/>
    <w:rsid w:val="000B64C8"/>
    <w:rsid w:val="000D4FF2"/>
    <w:rsid w:val="000E52B8"/>
    <w:rsid w:val="000E556A"/>
    <w:rsid w:val="00100458"/>
    <w:rsid w:val="00101498"/>
    <w:rsid w:val="00101B63"/>
    <w:rsid w:val="00104FC2"/>
    <w:rsid w:val="001070CF"/>
    <w:rsid w:val="00113417"/>
    <w:rsid w:val="00113ACE"/>
    <w:rsid w:val="00120AAF"/>
    <w:rsid w:val="00122EEC"/>
    <w:rsid w:val="0012401C"/>
    <w:rsid w:val="00131119"/>
    <w:rsid w:val="001315D6"/>
    <w:rsid w:val="00133E6A"/>
    <w:rsid w:val="00136AE5"/>
    <w:rsid w:val="0014119E"/>
    <w:rsid w:val="001450D5"/>
    <w:rsid w:val="001507EA"/>
    <w:rsid w:val="00152D63"/>
    <w:rsid w:val="001600BC"/>
    <w:rsid w:val="001614B7"/>
    <w:rsid w:val="00164A8A"/>
    <w:rsid w:val="00165584"/>
    <w:rsid w:val="00174FAF"/>
    <w:rsid w:val="0017634C"/>
    <w:rsid w:val="001844DD"/>
    <w:rsid w:val="00185CB8"/>
    <w:rsid w:val="001870C7"/>
    <w:rsid w:val="00192617"/>
    <w:rsid w:val="00195798"/>
    <w:rsid w:val="001961DE"/>
    <w:rsid w:val="001B0394"/>
    <w:rsid w:val="001B4A25"/>
    <w:rsid w:val="001C6FF9"/>
    <w:rsid w:val="001D4DA0"/>
    <w:rsid w:val="001D6D8D"/>
    <w:rsid w:val="001D7381"/>
    <w:rsid w:val="001E29BE"/>
    <w:rsid w:val="001F26DF"/>
    <w:rsid w:val="001F53F7"/>
    <w:rsid w:val="00204442"/>
    <w:rsid w:val="002064B1"/>
    <w:rsid w:val="00223CD6"/>
    <w:rsid w:val="00223FCA"/>
    <w:rsid w:val="0022423C"/>
    <w:rsid w:val="00224D59"/>
    <w:rsid w:val="0022616A"/>
    <w:rsid w:val="00230AA4"/>
    <w:rsid w:val="002335CF"/>
    <w:rsid w:val="002402D7"/>
    <w:rsid w:val="00245619"/>
    <w:rsid w:val="002458B0"/>
    <w:rsid w:val="00247914"/>
    <w:rsid w:val="00251EAF"/>
    <w:rsid w:val="00254B6F"/>
    <w:rsid w:val="00267BD8"/>
    <w:rsid w:val="00270C5E"/>
    <w:rsid w:val="00270CDA"/>
    <w:rsid w:val="00282953"/>
    <w:rsid w:val="00282A10"/>
    <w:rsid w:val="00286302"/>
    <w:rsid w:val="0028662A"/>
    <w:rsid w:val="002873FA"/>
    <w:rsid w:val="00287716"/>
    <w:rsid w:val="00295C17"/>
    <w:rsid w:val="00296FBE"/>
    <w:rsid w:val="002D1D27"/>
    <w:rsid w:val="002D24C7"/>
    <w:rsid w:val="002D4469"/>
    <w:rsid w:val="002D4B90"/>
    <w:rsid w:val="002E2F26"/>
    <w:rsid w:val="002E422D"/>
    <w:rsid w:val="002F00A7"/>
    <w:rsid w:val="002F5BBA"/>
    <w:rsid w:val="002F5EAC"/>
    <w:rsid w:val="00300C9E"/>
    <w:rsid w:val="00302FE5"/>
    <w:rsid w:val="00304715"/>
    <w:rsid w:val="003067CA"/>
    <w:rsid w:val="00306E06"/>
    <w:rsid w:val="00307E6A"/>
    <w:rsid w:val="0031051F"/>
    <w:rsid w:val="0032128C"/>
    <w:rsid w:val="003328AC"/>
    <w:rsid w:val="003355A5"/>
    <w:rsid w:val="00351D8F"/>
    <w:rsid w:val="003642E4"/>
    <w:rsid w:val="00364E5F"/>
    <w:rsid w:val="00370F83"/>
    <w:rsid w:val="00371845"/>
    <w:rsid w:val="00372889"/>
    <w:rsid w:val="00381054"/>
    <w:rsid w:val="00382494"/>
    <w:rsid w:val="00382A68"/>
    <w:rsid w:val="00383C89"/>
    <w:rsid w:val="00384872"/>
    <w:rsid w:val="003952B4"/>
    <w:rsid w:val="003A7EBC"/>
    <w:rsid w:val="003B0C6D"/>
    <w:rsid w:val="003B5462"/>
    <w:rsid w:val="003B7130"/>
    <w:rsid w:val="003C0848"/>
    <w:rsid w:val="003C126D"/>
    <w:rsid w:val="003C5735"/>
    <w:rsid w:val="003D05DE"/>
    <w:rsid w:val="003D1A2A"/>
    <w:rsid w:val="003E2D02"/>
    <w:rsid w:val="003E51C6"/>
    <w:rsid w:val="003F414A"/>
    <w:rsid w:val="00407620"/>
    <w:rsid w:val="00410D7A"/>
    <w:rsid w:val="0042353D"/>
    <w:rsid w:val="00424B11"/>
    <w:rsid w:val="00424CCA"/>
    <w:rsid w:val="0042776D"/>
    <w:rsid w:val="00427FF6"/>
    <w:rsid w:val="00436626"/>
    <w:rsid w:val="00437788"/>
    <w:rsid w:val="00437C5D"/>
    <w:rsid w:val="0044184D"/>
    <w:rsid w:val="0044441A"/>
    <w:rsid w:val="00445A82"/>
    <w:rsid w:val="00446C35"/>
    <w:rsid w:val="0045187E"/>
    <w:rsid w:val="00452822"/>
    <w:rsid w:val="00454375"/>
    <w:rsid w:val="00454E37"/>
    <w:rsid w:val="004565AE"/>
    <w:rsid w:val="00461890"/>
    <w:rsid w:val="00462E55"/>
    <w:rsid w:val="004648C0"/>
    <w:rsid w:val="00471652"/>
    <w:rsid w:val="00474765"/>
    <w:rsid w:val="00476FBC"/>
    <w:rsid w:val="00477489"/>
    <w:rsid w:val="004811CB"/>
    <w:rsid w:val="00490089"/>
    <w:rsid w:val="00492093"/>
    <w:rsid w:val="0049421F"/>
    <w:rsid w:val="004945EB"/>
    <w:rsid w:val="00496CE5"/>
    <w:rsid w:val="004A152C"/>
    <w:rsid w:val="004A3C97"/>
    <w:rsid w:val="004A407C"/>
    <w:rsid w:val="004A4680"/>
    <w:rsid w:val="004B043D"/>
    <w:rsid w:val="004C1192"/>
    <w:rsid w:val="004C6B9C"/>
    <w:rsid w:val="004C7491"/>
    <w:rsid w:val="004D35E9"/>
    <w:rsid w:val="004D612B"/>
    <w:rsid w:val="004E0538"/>
    <w:rsid w:val="004E1261"/>
    <w:rsid w:val="004E65A7"/>
    <w:rsid w:val="004F5123"/>
    <w:rsid w:val="00522F4E"/>
    <w:rsid w:val="0054018E"/>
    <w:rsid w:val="00540B88"/>
    <w:rsid w:val="005431F6"/>
    <w:rsid w:val="00547A84"/>
    <w:rsid w:val="00556776"/>
    <w:rsid w:val="0056039E"/>
    <w:rsid w:val="00565851"/>
    <w:rsid w:val="0056718A"/>
    <w:rsid w:val="00567777"/>
    <w:rsid w:val="00572ED8"/>
    <w:rsid w:val="0057408E"/>
    <w:rsid w:val="005754E3"/>
    <w:rsid w:val="0058217A"/>
    <w:rsid w:val="0058475A"/>
    <w:rsid w:val="00590F5F"/>
    <w:rsid w:val="00593BD3"/>
    <w:rsid w:val="00595B64"/>
    <w:rsid w:val="005A3B57"/>
    <w:rsid w:val="005A6DB7"/>
    <w:rsid w:val="005A7A9F"/>
    <w:rsid w:val="005B266A"/>
    <w:rsid w:val="005B4406"/>
    <w:rsid w:val="005B48F8"/>
    <w:rsid w:val="005C0644"/>
    <w:rsid w:val="005C0B72"/>
    <w:rsid w:val="005C3A48"/>
    <w:rsid w:val="005C65F8"/>
    <w:rsid w:val="005C70C3"/>
    <w:rsid w:val="005D3CD3"/>
    <w:rsid w:val="005D5550"/>
    <w:rsid w:val="005E7AEC"/>
    <w:rsid w:val="005F01F7"/>
    <w:rsid w:val="005F5FB1"/>
    <w:rsid w:val="00600298"/>
    <w:rsid w:val="006067CE"/>
    <w:rsid w:val="0061287F"/>
    <w:rsid w:val="00615EB3"/>
    <w:rsid w:val="00623FAB"/>
    <w:rsid w:val="00637833"/>
    <w:rsid w:val="00647CDD"/>
    <w:rsid w:val="006617D1"/>
    <w:rsid w:val="00661FBF"/>
    <w:rsid w:val="00662ABC"/>
    <w:rsid w:val="00676056"/>
    <w:rsid w:val="00680649"/>
    <w:rsid w:val="00685C4B"/>
    <w:rsid w:val="00691543"/>
    <w:rsid w:val="00692DDC"/>
    <w:rsid w:val="00693004"/>
    <w:rsid w:val="00695420"/>
    <w:rsid w:val="00697F37"/>
    <w:rsid w:val="006A7802"/>
    <w:rsid w:val="006B00D7"/>
    <w:rsid w:val="006B4037"/>
    <w:rsid w:val="006B742E"/>
    <w:rsid w:val="006B7827"/>
    <w:rsid w:val="006C14F8"/>
    <w:rsid w:val="006C1E2F"/>
    <w:rsid w:val="006C492E"/>
    <w:rsid w:val="006C6109"/>
    <w:rsid w:val="006C739A"/>
    <w:rsid w:val="006C73F7"/>
    <w:rsid w:val="006C7EE9"/>
    <w:rsid w:val="006D1745"/>
    <w:rsid w:val="006D3CC3"/>
    <w:rsid w:val="006E0B5A"/>
    <w:rsid w:val="006E1462"/>
    <w:rsid w:val="006E5EE2"/>
    <w:rsid w:val="006F40E0"/>
    <w:rsid w:val="006F7234"/>
    <w:rsid w:val="00701A8B"/>
    <w:rsid w:val="00702C47"/>
    <w:rsid w:val="00703467"/>
    <w:rsid w:val="00704E69"/>
    <w:rsid w:val="00710C26"/>
    <w:rsid w:val="00712029"/>
    <w:rsid w:val="0071251A"/>
    <w:rsid w:val="00717A8F"/>
    <w:rsid w:val="00720B67"/>
    <w:rsid w:val="00724ED6"/>
    <w:rsid w:val="00726460"/>
    <w:rsid w:val="00743788"/>
    <w:rsid w:val="00744890"/>
    <w:rsid w:val="00744CE0"/>
    <w:rsid w:val="00747003"/>
    <w:rsid w:val="00751DC8"/>
    <w:rsid w:val="007539E1"/>
    <w:rsid w:val="007645DB"/>
    <w:rsid w:val="0078427E"/>
    <w:rsid w:val="007877FB"/>
    <w:rsid w:val="007972A5"/>
    <w:rsid w:val="007A5C79"/>
    <w:rsid w:val="007A6363"/>
    <w:rsid w:val="007A6A7E"/>
    <w:rsid w:val="007C2826"/>
    <w:rsid w:val="007E11F6"/>
    <w:rsid w:val="007E1AE9"/>
    <w:rsid w:val="007E7EB0"/>
    <w:rsid w:val="007F1736"/>
    <w:rsid w:val="007F2CA8"/>
    <w:rsid w:val="007F6CCE"/>
    <w:rsid w:val="007F7F2D"/>
    <w:rsid w:val="00802FF6"/>
    <w:rsid w:val="00803EF1"/>
    <w:rsid w:val="00814CA0"/>
    <w:rsid w:val="008212DF"/>
    <w:rsid w:val="00822B0D"/>
    <w:rsid w:val="0082534A"/>
    <w:rsid w:val="00833D45"/>
    <w:rsid w:val="00833D9D"/>
    <w:rsid w:val="00847597"/>
    <w:rsid w:val="008524AE"/>
    <w:rsid w:val="0085776D"/>
    <w:rsid w:val="008629C7"/>
    <w:rsid w:val="00864B71"/>
    <w:rsid w:val="00867361"/>
    <w:rsid w:val="008704EA"/>
    <w:rsid w:val="008707BA"/>
    <w:rsid w:val="00875CBE"/>
    <w:rsid w:val="008773FA"/>
    <w:rsid w:val="008777FE"/>
    <w:rsid w:val="008828BF"/>
    <w:rsid w:val="00886630"/>
    <w:rsid w:val="00887F05"/>
    <w:rsid w:val="00891DFC"/>
    <w:rsid w:val="008A2314"/>
    <w:rsid w:val="008A3DBC"/>
    <w:rsid w:val="008B3798"/>
    <w:rsid w:val="008B682F"/>
    <w:rsid w:val="008B75C7"/>
    <w:rsid w:val="008C2B6B"/>
    <w:rsid w:val="008D1058"/>
    <w:rsid w:val="008E0ECE"/>
    <w:rsid w:val="008F3C7F"/>
    <w:rsid w:val="008F6517"/>
    <w:rsid w:val="0091181B"/>
    <w:rsid w:val="00914C02"/>
    <w:rsid w:val="009162DF"/>
    <w:rsid w:val="009316DA"/>
    <w:rsid w:val="00937D28"/>
    <w:rsid w:val="0094087C"/>
    <w:rsid w:val="00944B59"/>
    <w:rsid w:val="00947E9F"/>
    <w:rsid w:val="0095585A"/>
    <w:rsid w:val="00957D94"/>
    <w:rsid w:val="00962B84"/>
    <w:rsid w:val="00963016"/>
    <w:rsid w:val="00965C22"/>
    <w:rsid w:val="00970E20"/>
    <w:rsid w:val="009734DB"/>
    <w:rsid w:val="00974C3D"/>
    <w:rsid w:val="00981DD9"/>
    <w:rsid w:val="009843E4"/>
    <w:rsid w:val="009900D0"/>
    <w:rsid w:val="0099618A"/>
    <w:rsid w:val="00996DF1"/>
    <w:rsid w:val="009976B1"/>
    <w:rsid w:val="009A6136"/>
    <w:rsid w:val="009A6657"/>
    <w:rsid w:val="009A6F81"/>
    <w:rsid w:val="009B1913"/>
    <w:rsid w:val="009B3B40"/>
    <w:rsid w:val="009C0DF6"/>
    <w:rsid w:val="009D34AE"/>
    <w:rsid w:val="009D5C15"/>
    <w:rsid w:val="009E73ED"/>
    <w:rsid w:val="009F2DA0"/>
    <w:rsid w:val="009F70F5"/>
    <w:rsid w:val="00A075ED"/>
    <w:rsid w:val="00A13001"/>
    <w:rsid w:val="00A163F2"/>
    <w:rsid w:val="00A16847"/>
    <w:rsid w:val="00A16B20"/>
    <w:rsid w:val="00A20A1D"/>
    <w:rsid w:val="00A23017"/>
    <w:rsid w:val="00A26937"/>
    <w:rsid w:val="00A37783"/>
    <w:rsid w:val="00A4594C"/>
    <w:rsid w:val="00A544F6"/>
    <w:rsid w:val="00A61361"/>
    <w:rsid w:val="00A71901"/>
    <w:rsid w:val="00A73266"/>
    <w:rsid w:val="00A8090F"/>
    <w:rsid w:val="00A8686A"/>
    <w:rsid w:val="00A92FC8"/>
    <w:rsid w:val="00A933FB"/>
    <w:rsid w:val="00A93DA5"/>
    <w:rsid w:val="00AB5807"/>
    <w:rsid w:val="00AB5A4E"/>
    <w:rsid w:val="00AB5FC0"/>
    <w:rsid w:val="00AC444B"/>
    <w:rsid w:val="00AC5498"/>
    <w:rsid w:val="00AD2204"/>
    <w:rsid w:val="00AD6E45"/>
    <w:rsid w:val="00AE0385"/>
    <w:rsid w:val="00AE0AA2"/>
    <w:rsid w:val="00AE66BB"/>
    <w:rsid w:val="00AF662C"/>
    <w:rsid w:val="00B05084"/>
    <w:rsid w:val="00B07F4C"/>
    <w:rsid w:val="00B12AA9"/>
    <w:rsid w:val="00B1338B"/>
    <w:rsid w:val="00B13D6A"/>
    <w:rsid w:val="00B16E19"/>
    <w:rsid w:val="00B256C5"/>
    <w:rsid w:val="00B31D96"/>
    <w:rsid w:val="00B32938"/>
    <w:rsid w:val="00B37514"/>
    <w:rsid w:val="00B412F4"/>
    <w:rsid w:val="00B4379C"/>
    <w:rsid w:val="00B477D8"/>
    <w:rsid w:val="00B50A09"/>
    <w:rsid w:val="00B53C50"/>
    <w:rsid w:val="00B65408"/>
    <w:rsid w:val="00B67CDE"/>
    <w:rsid w:val="00B72BC2"/>
    <w:rsid w:val="00B72E1E"/>
    <w:rsid w:val="00B730F1"/>
    <w:rsid w:val="00B74E3A"/>
    <w:rsid w:val="00B8076E"/>
    <w:rsid w:val="00B81DC7"/>
    <w:rsid w:val="00B8341A"/>
    <w:rsid w:val="00B83D36"/>
    <w:rsid w:val="00B87318"/>
    <w:rsid w:val="00B87A3C"/>
    <w:rsid w:val="00B90F46"/>
    <w:rsid w:val="00B9189E"/>
    <w:rsid w:val="00B92506"/>
    <w:rsid w:val="00B963B8"/>
    <w:rsid w:val="00B968D5"/>
    <w:rsid w:val="00B978D8"/>
    <w:rsid w:val="00BA2D5C"/>
    <w:rsid w:val="00BA5DA7"/>
    <w:rsid w:val="00BA6438"/>
    <w:rsid w:val="00BB290B"/>
    <w:rsid w:val="00BC0980"/>
    <w:rsid w:val="00BC4452"/>
    <w:rsid w:val="00BD109E"/>
    <w:rsid w:val="00BD2950"/>
    <w:rsid w:val="00BD3DEB"/>
    <w:rsid w:val="00BD506E"/>
    <w:rsid w:val="00BD63E1"/>
    <w:rsid w:val="00BE3467"/>
    <w:rsid w:val="00BE655A"/>
    <w:rsid w:val="00BF66E5"/>
    <w:rsid w:val="00C01865"/>
    <w:rsid w:val="00C068AE"/>
    <w:rsid w:val="00C116CB"/>
    <w:rsid w:val="00C13ABA"/>
    <w:rsid w:val="00C17CD5"/>
    <w:rsid w:val="00C265AB"/>
    <w:rsid w:val="00C36C69"/>
    <w:rsid w:val="00C4733B"/>
    <w:rsid w:val="00C50FEB"/>
    <w:rsid w:val="00C5594D"/>
    <w:rsid w:val="00C567B0"/>
    <w:rsid w:val="00C60F9F"/>
    <w:rsid w:val="00C66D5E"/>
    <w:rsid w:val="00C73106"/>
    <w:rsid w:val="00C73136"/>
    <w:rsid w:val="00C80296"/>
    <w:rsid w:val="00C82226"/>
    <w:rsid w:val="00C90854"/>
    <w:rsid w:val="00C90EB5"/>
    <w:rsid w:val="00C976CB"/>
    <w:rsid w:val="00CA02E4"/>
    <w:rsid w:val="00CA03FB"/>
    <w:rsid w:val="00CA0B06"/>
    <w:rsid w:val="00CA2880"/>
    <w:rsid w:val="00CA2D5A"/>
    <w:rsid w:val="00CB59F7"/>
    <w:rsid w:val="00CB796E"/>
    <w:rsid w:val="00CC1C63"/>
    <w:rsid w:val="00CC5086"/>
    <w:rsid w:val="00CC61D1"/>
    <w:rsid w:val="00CD4A64"/>
    <w:rsid w:val="00CD6FE7"/>
    <w:rsid w:val="00CE117A"/>
    <w:rsid w:val="00CE14BD"/>
    <w:rsid w:val="00CF1A68"/>
    <w:rsid w:val="00CF1E54"/>
    <w:rsid w:val="00CF23C4"/>
    <w:rsid w:val="00D041B9"/>
    <w:rsid w:val="00D04FB3"/>
    <w:rsid w:val="00D07C70"/>
    <w:rsid w:val="00D10DC7"/>
    <w:rsid w:val="00D11575"/>
    <w:rsid w:val="00D13B67"/>
    <w:rsid w:val="00D20E04"/>
    <w:rsid w:val="00D31C6B"/>
    <w:rsid w:val="00D31F36"/>
    <w:rsid w:val="00D34126"/>
    <w:rsid w:val="00D4380B"/>
    <w:rsid w:val="00D475AF"/>
    <w:rsid w:val="00D53409"/>
    <w:rsid w:val="00D54F33"/>
    <w:rsid w:val="00D723B7"/>
    <w:rsid w:val="00D736C0"/>
    <w:rsid w:val="00D7424B"/>
    <w:rsid w:val="00D77000"/>
    <w:rsid w:val="00D83773"/>
    <w:rsid w:val="00D87FE9"/>
    <w:rsid w:val="00D92943"/>
    <w:rsid w:val="00DB31FB"/>
    <w:rsid w:val="00DB6B63"/>
    <w:rsid w:val="00DC3E8C"/>
    <w:rsid w:val="00DC4FE1"/>
    <w:rsid w:val="00DD02DA"/>
    <w:rsid w:val="00DD067A"/>
    <w:rsid w:val="00DD2315"/>
    <w:rsid w:val="00DD466C"/>
    <w:rsid w:val="00DE36F6"/>
    <w:rsid w:val="00DE5359"/>
    <w:rsid w:val="00DF3934"/>
    <w:rsid w:val="00DF48C9"/>
    <w:rsid w:val="00DF5338"/>
    <w:rsid w:val="00DF5F0D"/>
    <w:rsid w:val="00DF6558"/>
    <w:rsid w:val="00E02672"/>
    <w:rsid w:val="00E15830"/>
    <w:rsid w:val="00E179BE"/>
    <w:rsid w:val="00E26769"/>
    <w:rsid w:val="00E32905"/>
    <w:rsid w:val="00E34AEB"/>
    <w:rsid w:val="00E359E8"/>
    <w:rsid w:val="00E400AA"/>
    <w:rsid w:val="00E43E90"/>
    <w:rsid w:val="00E635F0"/>
    <w:rsid w:val="00E748CE"/>
    <w:rsid w:val="00E77C68"/>
    <w:rsid w:val="00E80225"/>
    <w:rsid w:val="00E83410"/>
    <w:rsid w:val="00E84E3E"/>
    <w:rsid w:val="00E908AD"/>
    <w:rsid w:val="00E90A5A"/>
    <w:rsid w:val="00E93DE9"/>
    <w:rsid w:val="00EA0B48"/>
    <w:rsid w:val="00EA14FA"/>
    <w:rsid w:val="00EA2878"/>
    <w:rsid w:val="00EA30CF"/>
    <w:rsid w:val="00EA473A"/>
    <w:rsid w:val="00EA6817"/>
    <w:rsid w:val="00EA7F48"/>
    <w:rsid w:val="00EB302F"/>
    <w:rsid w:val="00EB390A"/>
    <w:rsid w:val="00EB525D"/>
    <w:rsid w:val="00EC07E3"/>
    <w:rsid w:val="00EC0912"/>
    <w:rsid w:val="00EC0AF1"/>
    <w:rsid w:val="00EC3FD2"/>
    <w:rsid w:val="00EC4FDC"/>
    <w:rsid w:val="00ED2242"/>
    <w:rsid w:val="00ED2A29"/>
    <w:rsid w:val="00EF6BB6"/>
    <w:rsid w:val="00F01C5C"/>
    <w:rsid w:val="00F0677E"/>
    <w:rsid w:val="00F1668F"/>
    <w:rsid w:val="00F16F6F"/>
    <w:rsid w:val="00F20059"/>
    <w:rsid w:val="00F2375E"/>
    <w:rsid w:val="00F35774"/>
    <w:rsid w:val="00F35DE3"/>
    <w:rsid w:val="00F37968"/>
    <w:rsid w:val="00F47061"/>
    <w:rsid w:val="00F47B7D"/>
    <w:rsid w:val="00F52E1B"/>
    <w:rsid w:val="00F5590C"/>
    <w:rsid w:val="00F67DC3"/>
    <w:rsid w:val="00F72DEB"/>
    <w:rsid w:val="00F82F73"/>
    <w:rsid w:val="00F831EF"/>
    <w:rsid w:val="00F9140B"/>
    <w:rsid w:val="00F930CD"/>
    <w:rsid w:val="00FA08B6"/>
    <w:rsid w:val="00FA4C50"/>
    <w:rsid w:val="00FA7DFE"/>
    <w:rsid w:val="00FB12B8"/>
    <w:rsid w:val="00FC1FDA"/>
    <w:rsid w:val="00FC41A7"/>
    <w:rsid w:val="00FD2293"/>
    <w:rsid w:val="00FE3D6F"/>
    <w:rsid w:val="00FE546F"/>
    <w:rsid w:val="00FF111E"/>
    <w:rsid w:val="00FF2206"/>
    <w:rsid w:val="00FF3890"/>
    <w:rsid w:val="00FF616B"/>
    <w:rsid w:val="00FF62CD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09F1E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92E"/>
    <w:rPr>
      <w:rFonts w:ascii="Times New Roman" w:eastAsia="MS Mincho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Table Classic 2"/>
    <w:basedOn w:val="a1"/>
    <w:rsid w:val="006C492E"/>
    <w:rPr>
      <w:rFonts w:ascii="Times New Roman" w:eastAsia="MS Mincho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39"/>
    <w:rsid w:val="00DD0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6">
    <w:name w:val="footer"/>
    <w:basedOn w:val="a"/>
    <w:link w:val="a7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DE53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E5359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DE5359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DF393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F3934"/>
  </w:style>
  <w:style w:type="character" w:customStyle="1" w:styleId="ad">
    <w:name w:val="コメント文字列 (文字)"/>
    <w:basedOn w:val="a0"/>
    <w:link w:val="ac"/>
    <w:uiPriority w:val="99"/>
    <w:semiHidden/>
    <w:rsid w:val="00DF3934"/>
    <w:rPr>
      <w:rFonts w:ascii="Times New Roman" w:eastAsia="MS Mincho" w:hAnsi="Times New Roman" w:cs="Times New Roman"/>
      <w:kern w:val="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F393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F3934"/>
    <w:rPr>
      <w:rFonts w:ascii="Times New Roman" w:eastAsia="MS Mincho" w:hAnsi="Times New Roman" w:cs="Times New Roman"/>
      <w:b/>
      <w:bCs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92E"/>
    <w:rPr>
      <w:rFonts w:ascii="Times New Roman" w:eastAsia="MS Mincho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Table Classic 2"/>
    <w:basedOn w:val="a1"/>
    <w:rsid w:val="006C492E"/>
    <w:rPr>
      <w:rFonts w:ascii="Times New Roman" w:eastAsia="MS Mincho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39"/>
    <w:rsid w:val="00DD0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6">
    <w:name w:val="footer"/>
    <w:basedOn w:val="a"/>
    <w:link w:val="a7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DE53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E5359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DE5359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DF393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F3934"/>
  </w:style>
  <w:style w:type="character" w:customStyle="1" w:styleId="ad">
    <w:name w:val="コメント文字列 (文字)"/>
    <w:basedOn w:val="a0"/>
    <w:link w:val="ac"/>
    <w:uiPriority w:val="99"/>
    <w:semiHidden/>
    <w:rsid w:val="00DF3934"/>
    <w:rPr>
      <w:rFonts w:ascii="Times New Roman" w:eastAsia="MS Mincho" w:hAnsi="Times New Roman" w:cs="Times New Roman"/>
      <w:kern w:val="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F393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F3934"/>
    <w:rPr>
      <w:rFonts w:ascii="Times New Roman" w:eastAsia="MS Mincho" w:hAnsi="Times New Roman" w:cs="Times New Roman"/>
      <w:b/>
      <w:bCs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356A2A-D39B-6646-AAD0-D87FD51CA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da Atsuhiro</dc:creator>
  <cp:lastModifiedBy>Masuda Atsuhiro</cp:lastModifiedBy>
  <cp:revision>2</cp:revision>
  <cp:lastPrinted>2016-03-17T01:57:00Z</cp:lastPrinted>
  <dcterms:created xsi:type="dcterms:W3CDTF">2018-02-06T23:30:00Z</dcterms:created>
  <dcterms:modified xsi:type="dcterms:W3CDTF">2018-02-06T23:30:00Z</dcterms:modified>
</cp:coreProperties>
</file>